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7C444C" w14:textId="301D52EC" w:rsidR="00E439C2" w:rsidRPr="00922B94" w:rsidRDefault="00922B94" w:rsidP="00922B94">
      <w:pPr>
        <w:spacing w:line="480" w:lineRule="auto"/>
        <w:rPr>
          <w:b/>
        </w:rPr>
      </w:pPr>
      <w:r>
        <w:rPr>
          <w:b/>
        </w:rPr>
        <w:t>S1 Table.</w:t>
      </w:r>
      <w:r w:rsidRPr="001868A2">
        <w:rPr>
          <w:b/>
          <w:sz w:val="20"/>
          <w:szCs w:val="20"/>
        </w:rPr>
        <w:t xml:space="preserve"> </w:t>
      </w:r>
      <w:r w:rsidRPr="0035547B">
        <w:rPr>
          <w:b/>
        </w:rPr>
        <w:t>Difficulty of obtaining medical care by country, 2014-2015 (n=31,322)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190"/>
        <w:gridCol w:w="770"/>
        <w:gridCol w:w="760"/>
        <w:gridCol w:w="900"/>
        <w:gridCol w:w="620"/>
        <w:gridCol w:w="240"/>
        <w:gridCol w:w="850"/>
        <w:gridCol w:w="720"/>
        <w:gridCol w:w="720"/>
        <w:gridCol w:w="690"/>
      </w:tblGrid>
      <w:tr w:rsidR="00E439C2" w:rsidRPr="00BD3313" w14:paraId="2F2B2E84" w14:textId="77777777" w:rsidTr="00333B02">
        <w:trPr>
          <w:trHeight w:val="520"/>
        </w:trPr>
        <w:tc>
          <w:tcPr>
            <w:tcW w:w="2190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solid" w:color="FFFFFF" w:fill="auto"/>
            <w:vAlign w:val="center"/>
          </w:tcPr>
          <w:p w14:paraId="1154F8B8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D3313">
              <w:rPr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3290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3D66DE9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D3313">
              <w:rPr>
                <w:b/>
                <w:bCs/>
                <w:color w:val="000000"/>
                <w:sz w:val="20"/>
                <w:szCs w:val="20"/>
              </w:rPr>
              <w:t>Difficulty of obtaining medical care (N=31,322)</w:t>
            </w:r>
          </w:p>
        </w:tc>
        <w:tc>
          <w:tcPr>
            <w:tcW w:w="298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443268F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D3313">
              <w:rPr>
                <w:b/>
                <w:bCs/>
                <w:color w:val="000000"/>
                <w:sz w:val="20"/>
                <w:szCs w:val="20"/>
              </w:rPr>
              <w:t>Paid bribes to obtain medical care (N=30,536)</w:t>
            </w:r>
          </w:p>
        </w:tc>
      </w:tr>
      <w:tr w:rsidR="00E439C2" w:rsidRPr="00BD3313" w14:paraId="791EB4B6" w14:textId="77777777" w:rsidTr="00333B02">
        <w:trPr>
          <w:trHeight w:val="580"/>
        </w:trPr>
        <w:tc>
          <w:tcPr>
            <w:tcW w:w="2190" w:type="dxa"/>
            <w:vMerge/>
            <w:tcBorders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6A44D61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8394A66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D3313">
              <w:rPr>
                <w:b/>
                <w:bCs/>
                <w:color w:val="000000"/>
                <w:sz w:val="20"/>
                <w:szCs w:val="20"/>
              </w:rPr>
              <w:t>Easy</w:t>
            </w:r>
          </w:p>
          <w:p w14:paraId="18E7DB76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D3313">
              <w:rPr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76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1DAFE62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D3313">
              <w:rPr>
                <w:b/>
                <w:bCs/>
                <w:color w:val="000000"/>
                <w:sz w:val="20"/>
                <w:szCs w:val="20"/>
              </w:rPr>
              <w:t>Difficult</w:t>
            </w:r>
          </w:p>
          <w:p w14:paraId="195DB824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D3313">
              <w:rPr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7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B6DFBF2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D3313">
              <w:rPr>
                <w:b/>
                <w:bCs/>
                <w:color w:val="000000"/>
                <w:sz w:val="20"/>
                <w:szCs w:val="20"/>
              </w:rPr>
              <w:t>Never</w:t>
            </w:r>
          </w:p>
          <w:p w14:paraId="0567359B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D3313">
              <w:rPr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1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38021BF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D3313">
              <w:rPr>
                <w:b/>
                <w:bCs/>
                <w:color w:val="000000"/>
                <w:sz w:val="20"/>
                <w:szCs w:val="20"/>
              </w:rPr>
              <w:t>Ever</w:t>
            </w:r>
          </w:p>
          <w:p w14:paraId="459B7D32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D3313">
              <w:rPr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E439C2" w:rsidRPr="00BD3313" w14:paraId="598AABD5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07AA3F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1AFDBE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3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85271C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5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3A22C9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2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5539AF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4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92BF0C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B80C59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5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BE75C5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8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B8CC53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836A1C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13)</w:t>
            </w:r>
          </w:p>
        </w:tc>
      </w:tr>
      <w:tr w:rsidR="00E439C2" w:rsidRPr="00BD3313" w14:paraId="07ECA811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EEE75E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2EC495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6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387441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6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D09936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3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927DEA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3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F556EB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145834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9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888CC6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8D3F27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BC8FFD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0)</w:t>
            </w:r>
          </w:p>
        </w:tc>
      </w:tr>
      <w:tr w:rsidR="00E439C2" w:rsidRPr="00BD3313" w14:paraId="7A176122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F84EC6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F2B70D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4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65659D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6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F7DD1F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2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EAEB18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3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49C2DE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C5C5F8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7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4896BC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9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CB6364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B0DCE6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4)</w:t>
            </w:r>
          </w:p>
        </w:tc>
      </w:tr>
      <w:tr w:rsidR="00E439C2" w:rsidRPr="00BD3313" w14:paraId="1DD95890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F63FAC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F5A019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6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0BA73D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8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1BA5ED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B95BFA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1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0A485B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86B04A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7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25C993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9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B2B2D7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83C2EA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2)</w:t>
            </w:r>
          </w:p>
        </w:tc>
      </w:tr>
      <w:tr w:rsidR="00E439C2" w:rsidRPr="00BD3313" w14:paraId="6E1A99D5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273FB7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C41A30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3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2D5A95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F8FA58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4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A8D151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5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72F7FA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A00CB5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5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146241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7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0A4409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2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E0E0BE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30)</w:t>
            </w:r>
          </w:p>
        </w:tc>
      </w:tr>
      <w:tr w:rsidR="00E439C2" w:rsidRPr="00BD3313" w14:paraId="7C05AC52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8C8528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Cape Verd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DCFDE9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4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05BE31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5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5E42E2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3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388CDA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4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805C3E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5F7039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7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60E8F0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9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D51BCD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984E6D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E439C2" w:rsidRPr="00BD3313" w14:paraId="484A249B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B0C83E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Cote d'Ivoir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FEAF25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2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91CFE4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E16509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3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EDEE9A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5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E745BE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6B3B8D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4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D86C89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8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C89538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1149D5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18)</w:t>
            </w:r>
          </w:p>
        </w:tc>
      </w:tr>
      <w:tr w:rsidR="00E439C2" w:rsidRPr="00BD3313" w14:paraId="2823E095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6B18F0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A885BB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1F28E8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3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711B2F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4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2C97D2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6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C8FA2D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32749B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5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B01348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E09B1C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AB2E81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20)</w:t>
            </w:r>
          </w:p>
        </w:tc>
      </w:tr>
      <w:tr w:rsidR="00E439C2" w:rsidRPr="00BD3313" w14:paraId="0F2873A8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6B862E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074237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5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8417F6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5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982C5B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4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EA7FCA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4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355555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17558D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7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39DA7E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8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7FC634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E375BB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17)</w:t>
            </w:r>
          </w:p>
        </w:tc>
      </w:tr>
      <w:tr w:rsidR="00E439C2" w:rsidRPr="00BD3313" w14:paraId="6BB9D720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E9BD17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07D2A7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4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292C74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6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9B4B89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ADA819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3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16C569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A0306E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4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6E92FF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7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0A32D4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4CC1F7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25)</w:t>
            </w:r>
          </w:p>
        </w:tc>
      </w:tr>
      <w:tr w:rsidR="00E439C2" w:rsidRPr="00BD3313" w14:paraId="09389A58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7EE1E2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AC6D4C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1,0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E9E06B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5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531A3F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7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22D7A0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4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B705D1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6703F5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1,5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0FB08A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8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F44C23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19C8C9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12)</w:t>
            </w:r>
          </w:p>
        </w:tc>
      </w:tr>
      <w:tr w:rsidR="00E439C2" w:rsidRPr="00BD3313" w14:paraId="7038448B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85D4D8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43491F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4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58FE43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7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1EF534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B1B3D2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2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4C304B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E57F25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4B765F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9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0902BD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BAD989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2)</w:t>
            </w:r>
          </w:p>
        </w:tc>
      </w:tr>
      <w:tr w:rsidR="00E439C2" w:rsidRPr="00BD3313" w14:paraId="79B237E9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AA784A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D58905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3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F6725D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3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8E22B0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5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D5B006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6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CEBA35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CA6FE7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3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33B2EF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4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642F45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4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766FF8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53)</w:t>
            </w:r>
          </w:p>
        </w:tc>
      </w:tr>
      <w:tr w:rsidR="00E439C2" w:rsidRPr="00BD3313" w14:paraId="2B232F8C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17D609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7B02CB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2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26F253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5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2B260E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5FC100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4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7BF5A5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8B69D9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4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68786F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9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E1028F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2BDF53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8)</w:t>
            </w:r>
          </w:p>
        </w:tc>
      </w:tr>
      <w:tr w:rsidR="00E439C2" w:rsidRPr="00BD3313" w14:paraId="51F6B83F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E3D0C4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CCF745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8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370CE1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5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F5BC0D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7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3C0DEB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4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EEF05A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876976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1,4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E5B99E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9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0ED5DD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2F55AE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6)</w:t>
            </w:r>
          </w:p>
        </w:tc>
      </w:tr>
      <w:tr w:rsidR="00E439C2" w:rsidRPr="00BD3313" w14:paraId="1F32028D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072008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Mali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648FE7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5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F13ED9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7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04FD6F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7B7174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2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BC38B8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D8D2EB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6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2066AC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9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0FC481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F2519E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8)</w:t>
            </w:r>
          </w:p>
        </w:tc>
      </w:tr>
      <w:tr w:rsidR="00E439C2" w:rsidRPr="00BD3313" w14:paraId="7E0AD1BD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98A121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6A5AE2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7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2D7F86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81EEFB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B9C89B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1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51CFB5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9A1943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9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C7F642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3F106D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660641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0.1)</w:t>
            </w:r>
          </w:p>
        </w:tc>
      </w:tr>
      <w:tr w:rsidR="00E439C2" w:rsidRPr="00BD3313" w14:paraId="69D86805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1D2FAF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BAEEF7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9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6E61E1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5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ADEF65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8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C5DCDF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4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B70F0F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C98732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1,3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544D59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7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283469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3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6F7B41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23)</w:t>
            </w:r>
          </w:p>
        </w:tc>
      </w:tr>
      <w:tr w:rsidR="00E439C2" w:rsidRPr="00BD3313" w14:paraId="7B3D1624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1B67E0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6CD0F7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6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9996B5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7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3764B7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1F747B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2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C46EC6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DA5E78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8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6718CE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9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2F7060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F6EF09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2)</w:t>
            </w:r>
          </w:p>
        </w:tc>
      </w:tr>
      <w:tr w:rsidR="00E439C2" w:rsidRPr="00BD3313" w14:paraId="389EFBA7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87563D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046967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6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4C8F5F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7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253290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118C51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2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40B645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9D73C5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7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6F2C53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9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044B3C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C729E5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5)</w:t>
            </w:r>
          </w:p>
        </w:tc>
      </w:tr>
      <w:tr w:rsidR="00E439C2" w:rsidRPr="00BD3313" w14:paraId="35CDD636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28F7C1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B588E5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1,0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51949B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6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BEC8DE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5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2C95DD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3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7DEF03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473AFB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1,2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AE7072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7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1CA746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39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49E473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24)</w:t>
            </w:r>
          </w:p>
        </w:tc>
      </w:tr>
      <w:tr w:rsidR="00E439C2" w:rsidRPr="00BD3313" w14:paraId="590282D4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9FA591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Sao Tome and Princip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9F7E3F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4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BB172B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6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74B633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2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7E7362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3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1D3A8F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5C767B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5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3A5A86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8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AF9AAD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CDAA13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17)</w:t>
            </w:r>
          </w:p>
        </w:tc>
      </w:tr>
      <w:tr w:rsidR="00E439C2" w:rsidRPr="00BD3313" w14:paraId="07D32A46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61D662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6A3F7F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2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12D96F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2C392F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4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9AB350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6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DDEBFD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B32047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6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EA15B0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9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4EEF3B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3C92A9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3)</w:t>
            </w:r>
          </w:p>
        </w:tc>
      </w:tr>
      <w:tr w:rsidR="00E439C2" w:rsidRPr="00BD3313" w14:paraId="28A44F23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0980D7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A0A7E6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4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55FCB2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6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CBFFD9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22F0BE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3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7A5262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B75DA2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4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8FD623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7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16BEBA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9FC062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25)</w:t>
            </w:r>
          </w:p>
        </w:tc>
      </w:tr>
      <w:tr w:rsidR="00E439C2" w:rsidRPr="00BD3313" w14:paraId="62B551AF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7CBBE5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411349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9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8DC238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6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60AAFE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4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8CCB82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3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681005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3B68D4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1,1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318521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9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CCFD0F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14F985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3)</w:t>
            </w:r>
          </w:p>
        </w:tc>
      </w:tr>
      <w:tr w:rsidR="00E439C2" w:rsidRPr="00BD3313" w14:paraId="658D0411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0B95D7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804F32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3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6AEED5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5927AA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4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5366C6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6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9A6E61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895EC6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5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059C1B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6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42B144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25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976866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32)</w:t>
            </w:r>
          </w:p>
        </w:tc>
      </w:tr>
      <w:tr w:rsidR="00E439C2" w:rsidRPr="00BD3313" w14:paraId="5FFF15D9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E1F968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Swazilan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2A06F1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6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58FE48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7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1FC282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75D177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2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F18CB6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AFEAB9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7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CC956B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9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8D1E63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D380C0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2)</w:t>
            </w:r>
          </w:p>
        </w:tc>
      </w:tr>
      <w:tr w:rsidR="00E439C2" w:rsidRPr="00BD3313" w14:paraId="504AFDF4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F60657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5E0FA6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7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8B1730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4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057C02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9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731E0A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5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5419C9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6DF7AE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1,3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C3A8DF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8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326AFA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3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3EA4F3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19)</w:t>
            </w:r>
          </w:p>
        </w:tc>
      </w:tr>
      <w:tr w:rsidR="00E439C2" w:rsidRPr="00BD3313" w14:paraId="13044ADB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FD6742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Togo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6F4536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2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BF1A95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6BAA9C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2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7CEC66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5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85FB11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FD984F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4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C9066F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8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08B45A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FBCD6A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11)</w:t>
            </w:r>
          </w:p>
        </w:tc>
      </w:tr>
      <w:tr w:rsidR="00E439C2" w:rsidRPr="00BD3313" w14:paraId="0CCB7344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B8640A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E29B1E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8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658C51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C4BEA9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9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D3654A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5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E18028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FE41D1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1,3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2FCD1D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7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DC915F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43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C1E06D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24)</w:t>
            </w:r>
          </w:p>
        </w:tc>
      </w:tr>
      <w:tr w:rsidR="00E439C2" w:rsidRPr="00BD3313" w14:paraId="4A64550B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11BDFC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B254EB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5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70BC9F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6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010643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3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5A24C3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3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41204F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815DE1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7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FB38C9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9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BE4BC3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6D6263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5)</w:t>
            </w:r>
          </w:p>
        </w:tc>
      </w:tr>
      <w:tr w:rsidR="00E439C2" w:rsidRPr="00BD3313" w14:paraId="5205678F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1F621D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03A136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9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4C9B0B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6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E4A361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5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5C846C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3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510850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B8C02D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1,3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B15364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9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D90364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63C190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D3313">
              <w:rPr>
                <w:color w:val="000000"/>
                <w:sz w:val="20"/>
                <w:szCs w:val="20"/>
              </w:rPr>
              <w:t>(5)</w:t>
            </w:r>
          </w:p>
        </w:tc>
      </w:tr>
      <w:tr w:rsidR="00E439C2" w:rsidRPr="00070C2F" w14:paraId="66EAC348" w14:textId="77777777" w:rsidTr="00333B02">
        <w:trPr>
          <w:trHeight w:val="260"/>
        </w:trPr>
        <w:tc>
          <w:tcPr>
            <w:tcW w:w="21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462C645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</w:rPr>
            </w:pPr>
            <w:r w:rsidRPr="00BD3313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C5D1F6E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D3313">
              <w:rPr>
                <w:b/>
                <w:bCs/>
                <w:color w:val="000000"/>
                <w:sz w:val="20"/>
                <w:szCs w:val="20"/>
              </w:rPr>
              <w:t>18,5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B8B9B0D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</w:rPr>
            </w:pPr>
            <w:r w:rsidRPr="00BD3313">
              <w:rPr>
                <w:b/>
                <w:bCs/>
                <w:color w:val="000000"/>
                <w:sz w:val="20"/>
                <w:szCs w:val="20"/>
              </w:rPr>
              <w:t>(5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5C7FE44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D3313">
              <w:rPr>
                <w:b/>
                <w:bCs/>
                <w:color w:val="000000"/>
                <w:sz w:val="20"/>
                <w:szCs w:val="20"/>
              </w:rPr>
              <w:t>12,82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472478E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BD3313">
              <w:rPr>
                <w:b/>
                <w:bCs/>
                <w:color w:val="000000"/>
                <w:sz w:val="20"/>
                <w:szCs w:val="20"/>
              </w:rPr>
              <w:t>(41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F2FC5B0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6BFC621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D3313">
              <w:rPr>
                <w:b/>
                <w:bCs/>
                <w:color w:val="000000"/>
                <w:sz w:val="20"/>
                <w:szCs w:val="20"/>
              </w:rPr>
              <w:t>26,3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620CDFC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</w:rPr>
            </w:pPr>
            <w:r w:rsidRPr="00BD3313">
              <w:rPr>
                <w:b/>
                <w:bCs/>
                <w:color w:val="000000"/>
                <w:sz w:val="20"/>
                <w:szCs w:val="20"/>
              </w:rPr>
              <w:t>(8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38B08E7" w14:textId="77777777" w:rsidR="00E439C2" w:rsidRPr="00BD3313" w:rsidRDefault="00E439C2" w:rsidP="00333B02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D3313">
              <w:rPr>
                <w:b/>
                <w:bCs/>
                <w:color w:val="000000"/>
                <w:sz w:val="20"/>
                <w:szCs w:val="20"/>
              </w:rPr>
              <w:t>4,14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7E13CEB" w14:textId="77777777" w:rsidR="00E439C2" w:rsidRPr="00070C2F" w:rsidRDefault="00E439C2" w:rsidP="00333B02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</w:rPr>
            </w:pPr>
            <w:r w:rsidRPr="00BD3313">
              <w:rPr>
                <w:b/>
                <w:bCs/>
                <w:color w:val="000000"/>
                <w:sz w:val="20"/>
                <w:szCs w:val="20"/>
              </w:rPr>
              <w:t>(14)</w:t>
            </w:r>
          </w:p>
        </w:tc>
      </w:tr>
    </w:tbl>
    <w:p w14:paraId="01708C1E" w14:textId="31B2059C" w:rsidR="00592C4F" w:rsidRPr="000556FE" w:rsidRDefault="00592C4F">
      <w:pPr>
        <w:rPr>
          <w:b/>
        </w:rPr>
      </w:pPr>
      <w:bookmarkStart w:id="0" w:name="_GoBack"/>
      <w:bookmarkEnd w:id="0"/>
    </w:p>
    <w:sectPr w:rsidR="00592C4F" w:rsidRPr="000556FE" w:rsidSect="007E5045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94DC07" w14:textId="77777777" w:rsidR="009F0172" w:rsidRDefault="009F0172">
      <w:r>
        <w:separator/>
      </w:r>
    </w:p>
  </w:endnote>
  <w:endnote w:type="continuationSeparator" w:id="0">
    <w:p w14:paraId="6456D9C2" w14:textId="77777777" w:rsidR="009F0172" w:rsidRDefault="009F01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031467" w14:textId="77777777" w:rsidR="00D444E4" w:rsidRDefault="00E439C2" w:rsidP="004069E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32834B" w14:textId="77777777" w:rsidR="00D444E4" w:rsidRDefault="009F0172" w:rsidP="00D4533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782C3D" w14:textId="77777777" w:rsidR="00D444E4" w:rsidRDefault="00E439C2" w:rsidP="004069E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F0172">
      <w:rPr>
        <w:rStyle w:val="PageNumber"/>
        <w:noProof/>
      </w:rPr>
      <w:t>1</w:t>
    </w:r>
    <w:r>
      <w:rPr>
        <w:rStyle w:val="PageNumber"/>
      </w:rPr>
      <w:fldChar w:fldCharType="end"/>
    </w:r>
  </w:p>
  <w:p w14:paraId="0245E2ED" w14:textId="77777777" w:rsidR="00D444E4" w:rsidRDefault="009F0172" w:rsidP="003A191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BEE7EF" w14:textId="77777777" w:rsidR="009F0172" w:rsidRDefault="009F0172">
      <w:r>
        <w:separator/>
      </w:r>
    </w:p>
  </w:footnote>
  <w:footnote w:type="continuationSeparator" w:id="0">
    <w:p w14:paraId="102892D6" w14:textId="77777777" w:rsidR="009F0172" w:rsidRDefault="009F01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9C2"/>
    <w:rsid w:val="00002BB4"/>
    <w:rsid w:val="00003069"/>
    <w:rsid w:val="00025EEE"/>
    <w:rsid w:val="00041CCB"/>
    <w:rsid w:val="00041F43"/>
    <w:rsid w:val="000556FE"/>
    <w:rsid w:val="00055E95"/>
    <w:rsid w:val="00080CD6"/>
    <w:rsid w:val="00083A3A"/>
    <w:rsid w:val="000908AC"/>
    <w:rsid w:val="00095332"/>
    <w:rsid w:val="000966E9"/>
    <w:rsid w:val="000D026D"/>
    <w:rsid w:val="000D25B7"/>
    <w:rsid w:val="000D2842"/>
    <w:rsid w:val="000D5A44"/>
    <w:rsid w:val="000D753C"/>
    <w:rsid w:val="000F378D"/>
    <w:rsid w:val="00103E36"/>
    <w:rsid w:val="001257BD"/>
    <w:rsid w:val="00131258"/>
    <w:rsid w:val="001350CD"/>
    <w:rsid w:val="001420A4"/>
    <w:rsid w:val="00143776"/>
    <w:rsid w:val="0014436F"/>
    <w:rsid w:val="0014638F"/>
    <w:rsid w:val="0018130C"/>
    <w:rsid w:val="00193EF8"/>
    <w:rsid w:val="00194946"/>
    <w:rsid w:val="001C2A8C"/>
    <w:rsid w:val="001D1779"/>
    <w:rsid w:val="001E2E2A"/>
    <w:rsid w:val="001F0886"/>
    <w:rsid w:val="002019D8"/>
    <w:rsid w:val="002310AC"/>
    <w:rsid w:val="00234391"/>
    <w:rsid w:val="002573CB"/>
    <w:rsid w:val="00265A39"/>
    <w:rsid w:val="00290F9E"/>
    <w:rsid w:val="002C0AAC"/>
    <w:rsid w:val="002D6E36"/>
    <w:rsid w:val="002F3650"/>
    <w:rsid w:val="00307336"/>
    <w:rsid w:val="003333CB"/>
    <w:rsid w:val="00344CC5"/>
    <w:rsid w:val="003633CA"/>
    <w:rsid w:val="00366407"/>
    <w:rsid w:val="00371F42"/>
    <w:rsid w:val="0038223D"/>
    <w:rsid w:val="00382BB0"/>
    <w:rsid w:val="00383E7D"/>
    <w:rsid w:val="00397B2D"/>
    <w:rsid w:val="003A0F73"/>
    <w:rsid w:val="003A6690"/>
    <w:rsid w:val="003B6E91"/>
    <w:rsid w:val="003D5786"/>
    <w:rsid w:val="003D60BD"/>
    <w:rsid w:val="003D6C2F"/>
    <w:rsid w:val="003D6CE0"/>
    <w:rsid w:val="003E72ED"/>
    <w:rsid w:val="003E7625"/>
    <w:rsid w:val="003F489B"/>
    <w:rsid w:val="004103FE"/>
    <w:rsid w:val="0042553D"/>
    <w:rsid w:val="00425D43"/>
    <w:rsid w:val="00425F1E"/>
    <w:rsid w:val="00444B64"/>
    <w:rsid w:val="004450CB"/>
    <w:rsid w:val="004512EF"/>
    <w:rsid w:val="00457BEA"/>
    <w:rsid w:val="00470267"/>
    <w:rsid w:val="0047239F"/>
    <w:rsid w:val="00476D97"/>
    <w:rsid w:val="0047779E"/>
    <w:rsid w:val="0048276D"/>
    <w:rsid w:val="004845D4"/>
    <w:rsid w:val="0049681D"/>
    <w:rsid w:val="004C03CD"/>
    <w:rsid w:val="004C3187"/>
    <w:rsid w:val="004C4E8F"/>
    <w:rsid w:val="004D407A"/>
    <w:rsid w:val="00500044"/>
    <w:rsid w:val="0050414A"/>
    <w:rsid w:val="0050415A"/>
    <w:rsid w:val="0050788B"/>
    <w:rsid w:val="00510782"/>
    <w:rsid w:val="005310D2"/>
    <w:rsid w:val="0053748E"/>
    <w:rsid w:val="00537F86"/>
    <w:rsid w:val="00555CE6"/>
    <w:rsid w:val="00563229"/>
    <w:rsid w:val="0057219B"/>
    <w:rsid w:val="005765D1"/>
    <w:rsid w:val="00585926"/>
    <w:rsid w:val="00592C4F"/>
    <w:rsid w:val="005A5C15"/>
    <w:rsid w:val="005C4F79"/>
    <w:rsid w:val="005D30AF"/>
    <w:rsid w:val="005D3C60"/>
    <w:rsid w:val="005E5283"/>
    <w:rsid w:val="005F22FA"/>
    <w:rsid w:val="00615701"/>
    <w:rsid w:val="006254DE"/>
    <w:rsid w:val="00626086"/>
    <w:rsid w:val="0063038B"/>
    <w:rsid w:val="0063148E"/>
    <w:rsid w:val="00632EB1"/>
    <w:rsid w:val="00646959"/>
    <w:rsid w:val="00647D67"/>
    <w:rsid w:val="006545BF"/>
    <w:rsid w:val="00656193"/>
    <w:rsid w:val="00667606"/>
    <w:rsid w:val="00670C0E"/>
    <w:rsid w:val="006716F6"/>
    <w:rsid w:val="006913A6"/>
    <w:rsid w:val="006A45B1"/>
    <w:rsid w:val="006B0125"/>
    <w:rsid w:val="006B708B"/>
    <w:rsid w:val="006C1B6F"/>
    <w:rsid w:val="006C68A4"/>
    <w:rsid w:val="006E4176"/>
    <w:rsid w:val="006E45CA"/>
    <w:rsid w:val="006E5571"/>
    <w:rsid w:val="006F568B"/>
    <w:rsid w:val="00700554"/>
    <w:rsid w:val="00714DE7"/>
    <w:rsid w:val="00720D4A"/>
    <w:rsid w:val="00722E86"/>
    <w:rsid w:val="007335CB"/>
    <w:rsid w:val="00736BFB"/>
    <w:rsid w:val="00742CEB"/>
    <w:rsid w:val="007430FE"/>
    <w:rsid w:val="007574AF"/>
    <w:rsid w:val="0076605F"/>
    <w:rsid w:val="0077107F"/>
    <w:rsid w:val="0077257B"/>
    <w:rsid w:val="00793F29"/>
    <w:rsid w:val="00797A66"/>
    <w:rsid w:val="007A43A3"/>
    <w:rsid w:val="007C2F40"/>
    <w:rsid w:val="007C371E"/>
    <w:rsid w:val="007C4C2C"/>
    <w:rsid w:val="007D4AA0"/>
    <w:rsid w:val="007F017E"/>
    <w:rsid w:val="00803C1C"/>
    <w:rsid w:val="00804E59"/>
    <w:rsid w:val="00811AD1"/>
    <w:rsid w:val="00811DCF"/>
    <w:rsid w:val="00813311"/>
    <w:rsid w:val="00820D96"/>
    <w:rsid w:val="008340A0"/>
    <w:rsid w:val="008424FB"/>
    <w:rsid w:val="00843965"/>
    <w:rsid w:val="00845DB2"/>
    <w:rsid w:val="00861D77"/>
    <w:rsid w:val="00893707"/>
    <w:rsid w:val="00894F9D"/>
    <w:rsid w:val="008A11A4"/>
    <w:rsid w:val="008A274D"/>
    <w:rsid w:val="008C09ED"/>
    <w:rsid w:val="008C1AC1"/>
    <w:rsid w:val="008C530D"/>
    <w:rsid w:val="008D0D65"/>
    <w:rsid w:val="008E5DBA"/>
    <w:rsid w:val="008E5F51"/>
    <w:rsid w:val="008F2FA0"/>
    <w:rsid w:val="00900A52"/>
    <w:rsid w:val="00910CA5"/>
    <w:rsid w:val="00922B94"/>
    <w:rsid w:val="00923D55"/>
    <w:rsid w:val="009269A9"/>
    <w:rsid w:val="00930742"/>
    <w:rsid w:val="00956306"/>
    <w:rsid w:val="00960894"/>
    <w:rsid w:val="00963B25"/>
    <w:rsid w:val="009650FF"/>
    <w:rsid w:val="009A64F6"/>
    <w:rsid w:val="009B2D2F"/>
    <w:rsid w:val="009B5BD5"/>
    <w:rsid w:val="009D40F9"/>
    <w:rsid w:val="009F0172"/>
    <w:rsid w:val="00A10319"/>
    <w:rsid w:val="00A458E9"/>
    <w:rsid w:val="00A54A67"/>
    <w:rsid w:val="00A5661D"/>
    <w:rsid w:val="00A66452"/>
    <w:rsid w:val="00A73147"/>
    <w:rsid w:val="00A7477E"/>
    <w:rsid w:val="00A74D8E"/>
    <w:rsid w:val="00A844FB"/>
    <w:rsid w:val="00A932DE"/>
    <w:rsid w:val="00A9378C"/>
    <w:rsid w:val="00AA39A2"/>
    <w:rsid w:val="00AB6C48"/>
    <w:rsid w:val="00AC2252"/>
    <w:rsid w:val="00AD08BF"/>
    <w:rsid w:val="00AD1BE1"/>
    <w:rsid w:val="00AD6FDF"/>
    <w:rsid w:val="00AE10AC"/>
    <w:rsid w:val="00AE2C9D"/>
    <w:rsid w:val="00AF31AB"/>
    <w:rsid w:val="00AF6BE0"/>
    <w:rsid w:val="00B13C4E"/>
    <w:rsid w:val="00B21BA6"/>
    <w:rsid w:val="00B23216"/>
    <w:rsid w:val="00B241F4"/>
    <w:rsid w:val="00B3177D"/>
    <w:rsid w:val="00B505C8"/>
    <w:rsid w:val="00B5542C"/>
    <w:rsid w:val="00B5548C"/>
    <w:rsid w:val="00B60C96"/>
    <w:rsid w:val="00B721DB"/>
    <w:rsid w:val="00B87B45"/>
    <w:rsid w:val="00B972B2"/>
    <w:rsid w:val="00BB7D86"/>
    <w:rsid w:val="00BE6AA0"/>
    <w:rsid w:val="00BF0434"/>
    <w:rsid w:val="00BF360D"/>
    <w:rsid w:val="00BF40B0"/>
    <w:rsid w:val="00BF6437"/>
    <w:rsid w:val="00C0064B"/>
    <w:rsid w:val="00C62D35"/>
    <w:rsid w:val="00C67259"/>
    <w:rsid w:val="00C71F38"/>
    <w:rsid w:val="00C9321F"/>
    <w:rsid w:val="00CA3069"/>
    <w:rsid w:val="00CB4191"/>
    <w:rsid w:val="00CF74A1"/>
    <w:rsid w:val="00D02355"/>
    <w:rsid w:val="00D025DA"/>
    <w:rsid w:val="00D032E2"/>
    <w:rsid w:val="00D159A6"/>
    <w:rsid w:val="00D34D10"/>
    <w:rsid w:val="00D54677"/>
    <w:rsid w:val="00D72527"/>
    <w:rsid w:val="00D731C3"/>
    <w:rsid w:val="00DC47E0"/>
    <w:rsid w:val="00DD0E79"/>
    <w:rsid w:val="00DE2DD9"/>
    <w:rsid w:val="00DE66FA"/>
    <w:rsid w:val="00E05E0A"/>
    <w:rsid w:val="00E27572"/>
    <w:rsid w:val="00E3539A"/>
    <w:rsid w:val="00E375EC"/>
    <w:rsid w:val="00E439C2"/>
    <w:rsid w:val="00E65F8E"/>
    <w:rsid w:val="00E9118A"/>
    <w:rsid w:val="00E93DA7"/>
    <w:rsid w:val="00EB228A"/>
    <w:rsid w:val="00EB7F0E"/>
    <w:rsid w:val="00ED50F6"/>
    <w:rsid w:val="00EF4FEF"/>
    <w:rsid w:val="00F07F7C"/>
    <w:rsid w:val="00F12EAA"/>
    <w:rsid w:val="00F21CD4"/>
    <w:rsid w:val="00F24540"/>
    <w:rsid w:val="00F253C9"/>
    <w:rsid w:val="00F27260"/>
    <w:rsid w:val="00F2777C"/>
    <w:rsid w:val="00F45FB3"/>
    <w:rsid w:val="00F558B7"/>
    <w:rsid w:val="00F65707"/>
    <w:rsid w:val="00F6570D"/>
    <w:rsid w:val="00F771E8"/>
    <w:rsid w:val="00F82DB8"/>
    <w:rsid w:val="00F83311"/>
    <w:rsid w:val="00FD3353"/>
    <w:rsid w:val="00FE374E"/>
    <w:rsid w:val="00FF6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AC35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39C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439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39C2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439C2"/>
  </w:style>
  <w:style w:type="character" w:styleId="LineNumber">
    <w:name w:val="line number"/>
    <w:basedOn w:val="DefaultParagraphFont"/>
    <w:uiPriority w:val="99"/>
    <w:semiHidden/>
    <w:unhideWhenUsed/>
    <w:rsid w:val="00E439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65</Words>
  <Characters>1515</Characters>
  <Application>Microsoft Macintosh Word</Application>
  <DocSecurity>0</DocSecurity>
  <Lines>12</Lines>
  <Paragraphs>3</Paragraphs>
  <ScaleCrop>false</ScaleCrop>
  <LinksUpToDate>false</LinksUpToDate>
  <CharactersWithSpaces>1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Hsiao</dc:creator>
  <cp:keywords/>
  <dc:description/>
  <cp:lastModifiedBy>Amber Hsiao</cp:lastModifiedBy>
  <cp:revision>4</cp:revision>
  <dcterms:created xsi:type="dcterms:W3CDTF">2019-07-24T04:27:00Z</dcterms:created>
  <dcterms:modified xsi:type="dcterms:W3CDTF">2019-07-25T03:16:00Z</dcterms:modified>
</cp:coreProperties>
</file>